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73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677"/>
        <w:gridCol w:w="1183"/>
        <w:gridCol w:w="1418"/>
        <w:gridCol w:w="1556"/>
        <w:gridCol w:w="1183"/>
        <w:gridCol w:w="166"/>
      </w:tblGrid>
      <w:tr>
        <w:trPr>
          <w:trHeight w:val="260" w:hRule="atLeast"/>
        </w:trPr>
        <w:tc>
          <w:tcPr>
            <w:tcW w:w="847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b/>
              </w:rPr>
              <w:t xml:space="preserve">Supplementary Table 1. </w:t>
            </w:r>
            <w:r>
              <w:rPr>
                <w:b/>
                <w:i/>
              </w:rPr>
              <w:t>A. thaliana</w:t>
            </w:r>
            <w:r>
              <w:rPr>
                <w:b/>
              </w:rPr>
              <w:t xml:space="preserve"> ecotypes sequenced for </w:t>
            </w:r>
            <w:r>
              <w:rPr>
                <w:b/>
                <w:i/>
              </w:rPr>
              <w:t>ATMYC1</w:t>
            </w:r>
          </w:p>
        </w:tc>
      </w:tr>
      <w:tr>
        <w:trPr>
          <w:trHeight w:val="260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ccession #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ccession name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tr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ccession #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ccession name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untr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394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-0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05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-0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516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f-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pa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06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p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081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09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k-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etherlands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175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Kondar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adjikista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1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w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00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a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12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w-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01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Franc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13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w-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07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a-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.K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14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w-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08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ay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15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w-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15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l-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tal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16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Ob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16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la-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pa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2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Old-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24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la-1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pa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2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Old-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25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la-1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pa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23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Ove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27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s-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witzerla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27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a-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tal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43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ir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rela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28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r-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ussia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59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l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.K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29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r-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ussia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60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n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pa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3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r-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ussia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64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hi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uss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3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f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66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hi-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uss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32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i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ustria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69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-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rtuga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33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i-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ustria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72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-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rtuga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35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la-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pain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75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vi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pe Verd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38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n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France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85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ra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zech Rep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39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86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ra-1*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zech Rep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42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g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nada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700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st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uss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43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t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701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st-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uss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44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a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France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702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t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Franc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45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d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723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r-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ustr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5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sch-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ussia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734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au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enmar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5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u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736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i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etherland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52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e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pain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745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l-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zech Rep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54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ap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zech Rep.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762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Kn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ithuan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56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av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zech Rep.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765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-0*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la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59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g-2*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769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c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.K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64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te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784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m-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Franc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798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ir-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tal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</w:t>
            </w:r>
            <w:r>
              <w:rPr>
                <w:i/>
                <w:sz w:val="20"/>
                <w:szCs w:val="20"/>
                <w:lang w:val="en-AU"/>
              </w:rPr>
              <w:t>er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AU"/>
              </w:rPr>
              <w:t>L</w:t>
            </w:r>
            <w:r>
              <w:rPr>
                <w:i/>
                <w:sz w:val="20"/>
                <w:szCs w:val="20"/>
                <w:lang w:val="en-AU"/>
              </w:rPr>
              <w:t>er</w:t>
            </w:r>
            <w:r>
              <w:rPr>
                <w:sz w:val="20"/>
                <w:szCs w:val="20"/>
                <w:lang w:val="en-AU"/>
              </w:rPr>
              <w:t>*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land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01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a-1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Franc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7924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ha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AU"/>
              </w:rPr>
              <w:t>Tajikistan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</w:tbl>
    <w:p>
      <w:pPr>
        <w:pStyle w:val="Normal"/>
        <w:rPr/>
      </w:pPr>
      <w:r>
        <w:rPr/>
        <w:t>* identifies accessions that carry the 189A allel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9:51:00Z</dcterms:created>
  <dc:creator>Vaughan Symonds</dc:creator>
  <dc:description/>
  <cp:keywords/>
  <dc:language>en-US</dc:language>
  <cp:lastModifiedBy>Vaughan Symonds</cp:lastModifiedBy>
  <dcterms:modified xsi:type="dcterms:W3CDTF">2011-01-27T19:52:00Z</dcterms:modified>
  <cp:revision>1</cp:revision>
  <dc:subject/>
  <dc:title/>
</cp:coreProperties>
</file>